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3EF" w:rsidRDefault="00C263EF" w:rsidP="00B7132A">
      <w:pPr>
        <w:spacing w:line="240" w:lineRule="auto"/>
        <w:jc w:val="both"/>
        <w:rPr>
          <w:b/>
          <w:bCs/>
          <w:i/>
          <w:iCs/>
        </w:rPr>
      </w:pPr>
      <w:r>
        <w:rPr>
          <w:b/>
          <w:bCs/>
          <w:i/>
          <w:iCs/>
        </w:rPr>
        <w:t xml:space="preserve">                                    </w:t>
      </w:r>
      <w:r w:rsidRPr="00C263EF">
        <w:rPr>
          <w:b/>
          <w:bCs/>
          <w:i/>
          <w:iCs/>
        </w:rPr>
        <w:drawing>
          <wp:inline distT="0" distB="0" distL="0" distR="0" wp14:anchorId="7B148474" wp14:editId="5D2A5BBC">
            <wp:extent cx="4085188" cy="4085188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5188" cy="408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7132A" w:rsidRDefault="00B7132A" w:rsidP="00B7132A">
      <w:pPr>
        <w:spacing w:line="240" w:lineRule="auto"/>
        <w:jc w:val="both"/>
      </w:pPr>
      <w:proofErr w:type="gramStart"/>
      <w:r>
        <w:rPr>
          <w:b/>
          <w:bCs/>
          <w:i/>
          <w:iCs/>
        </w:rPr>
        <w:t>Supplemental Figure 1</w:t>
      </w:r>
      <w:r w:rsidRPr="00E42516">
        <w:rPr>
          <w:b/>
          <w:bCs/>
          <w:i/>
          <w:iCs/>
        </w:rPr>
        <w:t>.</w:t>
      </w:r>
      <w:proofErr w:type="gramEnd"/>
      <w:r w:rsidRPr="00E42516">
        <w:rPr>
          <w:b/>
          <w:bCs/>
          <w:i/>
          <w:iCs/>
        </w:rPr>
        <w:t xml:space="preserve"> </w:t>
      </w:r>
      <w:proofErr w:type="gramStart"/>
      <w:r w:rsidRPr="00E42516">
        <w:rPr>
          <w:b/>
          <w:bCs/>
          <w:i/>
          <w:iCs/>
        </w:rPr>
        <w:t>Characteriz</w:t>
      </w:r>
      <w:r>
        <w:rPr>
          <w:b/>
          <w:bCs/>
          <w:i/>
          <w:iCs/>
        </w:rPr>
        <w:t>ation of PD-L1 mono- and multi-ubiquitination</w:t>
      </w:r>
      <w:r w:rsidRPr="00E42516">
        <w:rPr>
          <w:b/>
          <w:bCs/>
          <w:i/>
          <w:iCs/>
        </w:rPr>
        <w:t>.</w:t>
      </w:r>
      <w:proofErr w:type="gramEnd"/>
      <w:r w:rsidRPr="00E42516">
        <w:rPr>
          <w:b/>
          <w:bCs/>
          <w:i/>
          <w:iCs/>
        </w:rPr>
        <w:t xml:space="preserve"> </w:t>
      </w:r>
      <w:r w:rsidRPr="00E42516">
        <w:rPr>
          <w:bCs/>
        </w:rPr>
        <w:t>(A).</w:t>
      </w:r>
      <w:r w:rsidRPr="00E42516">
        <w:t xml:space="preserve"> Serum restricted A431 cells were either unstimulated or stimulated with EGF </w:t>
      </w:r>
      <w:r>
        <w:t>one</w:t>
      </w:r>
      <w:r w:rsidRPr="00E42516">
        <w:t xml:space="preserve"> hour prior to lys</w:t>
      </w:r>
      <w:r>
        <w:t>i</w:t>
      </w:r>
      <w:r w:rsidRPr="00E42516">
        <w:t>s with BlastR lysis buffer. Samples were immunoprecipitated with ubiquitin binding beads (UBA01)</w:t>
      </w:r>
      <w:r>
        <w:t xml:space="preserve">, </w:t>
      </w:r>
      <w:proofErr w:type="spellStart"/>
      <w:r>
        <w:t>UbiQ</w:t>
      </w:r>
      <w:proofErr w:type="spellEnd"/>
      <w:r>
        <w:t xml:space="preserve"> poly-ubiquitin preferential binding beads, or FK2 antibody based mono- and poly-ubiquitin binding beads</w:t>
      </w:r>
      <w:r w:rsidRPr="00E42516">
        <w:t xml:space="preserve">. Samples were separated by SDS-PAGE and analyzed by western blot for </w:t>
      </w:r>
      <w:r>
        <w:rPr>
          <w:bCs/>
        </w:rPr>
        <w:t>PD-L1</w:t>
      </w:r>
      <w:r w:rsidRPr="00E42516">
        <w:rPr>
          <w:bCs/>
        </w:rPr>
        <w:t>.</w:t>
      </w:r>
      <w:r w:rsidRPr="00E42516">
        <w:t xml:space="preserve"> </w:t>
      </w:r>
      <w:r>
        <w:t>S</w:t>
      </w:r>
      <w:r w:rsidRPr="00822C45">
        <w:t xml:space="preserve">hown </w:t>
      </w:r>
      <w:r>
        <w:t>is a representative western</w:t>
      </w:r>
      <w:r w:rsidRPr="00822C45">
        <w:t xml:space="preserve"> from N≥3 independent experiments.</w:t>
      </w:r>
      <w:r>
        <w:t xml:space="preserve"> </w:t>
      </w:r>
    </w:p>
    <w:p w:rsidR="00E46EE2" w:rsidRDefault="00E46EE2"/>
    <w:sectPr w:rsidR="00E46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32A"/>
    <w:rsid w:val="00002017"/>
    <w:rsid w:val="000041C0"/>
    <w:rsid w:val="000456EE"/>
    <w:rsid w:val="00047B45"/>
    <w:rsid w:val="00047C83"/>
    <w:rsid w:val="000612BC"/>
    <w:rsid w:val="00073611"/>
    <w:rsid w:val="00085EEC"/>
    <w:rsid w:val="000868ED"/>
    <w:rsid w:val="00086906"/>
    <w:rsid w:val="00086D19"/>
    <w:rsid w:val="00091C6B"/>
    <w:rsid w:val="00096DED"/>
    <w:rsid w:val="000A26F6"/>
    <w:rsid w:val="000C2AF4"/>
    <w:rsid w:val="000C457B"/>
    <w:rsid w:val="000D252A"/>
    <w:rsid w:val="000D7A5C"/>
    <w:rsid w:val="000F23A3"/>
    <w:rsid w:val="000F6509"/>
    <w:rsid w:val="00112286"/>
    <w:rsid w:val="001375D3"/>
    <w:rsid w:val="00161F69"/>
    <w:rsid w:val="00162303"/>
    <w:rsid w:val="00163266"/>
    <w:rsid w:val="00172120"/>
    <w:rsid w:val="00186278"/>
    <w:rsid w:val="00191BAC"/>
    <w:rsid w:val="001A57C6"/>
    <w:rsid w:val="001B2692"/>
    <w:rsid w:val="001C05BD"/>
    <w:rsid w:val="001D0B71"/>
    <w:rsid w:val="001E2D41"/>
    <w:rsid w:val="001E35CE"/>
    <w:rsid w:val="001E6B82"/>
    <w:rsid w:val="001E7895"/>
    <w:rsid w:val="002044A4"/>
    <w:rsid w:val="0022168A"/>
    <w:rsid w:val="00254499"/>
    <w:rsid w:val="00267611"/>
    <w:rsid w:val="0027460A"/>
    <w:rsid w:val="002779F2"/>
    <w:rsid w:val="0029515A"/>
    <w:rsid w:val="00295D60"/>
    <w:rsid w:val="002A6CA4"/>
    <w:rsid w:val="002B3569"/>
    <w:rsid w:val="002F59B0"/>
    <w:rsid w:val="00310AFD"/>
    <w:rsid w:val="00312436"/>
    <w:rsid w:val="00324B04"/>
    <w:rsid w:val="0033643C"/>
    <w:rsid w:val="003377BC"/>
    <w:rsid w:val="00340361"/>
    <w:rsid w:val="003456BA"/>
    <w:rsid w:val="00355B2A"/>
    <w:rsid w:val="00356C7A"/>
    <w:rsid w:val="00371036"/>
    <w:rsid w:val="00394B38"/>
    <w:rsid w:val="003A0229"/>
    <w:rsid w:val="003A70E3"/>
    <w:rsid w:val="003B173F"/>
    <w:rsid w:val="003B31E2"/>
    <w:rsid w:val="003B6F7E"/>
    <w:rsid w:val="003C20F8"/>
    <w:rsid w:val="00411E54"/>
    <w:rsid w:val="00423E72"/>
    <w:rsid w:val="00424378"/>
    <w:rsid w:val="00427AEE"/>
    <w:rsid w:val="00431266"/>
    <w:rsid w:val="0045165B"/>
    <w:rsid w:val="004529C8"/>
    <w:rsid w:val="00453D05"/>
    <w:rsid w:val="00464509"/>
    <w:rsid w:val="004646CC"/>
    <w:rsid w:val="004865D9"/>
    <w:rsid w:val="004A0CD0"/>
    <w:rsid w:val="004A3B24"/>
    <w:rsid w:val="004B6985"/>
    <w:rsid w:val="004C4DAE"/>
    <w:rsid w:val="004D184E"/>
    <w:rsid w:val="004D6E83"/>
    <w:rsid w:val="004E3A5A"/>
    <w:rsid w:val="005006AF"/>
    <w:rsid w:val="00510DF0"/>
    <w:rsid w:val="0052484D"/>
    <w:rsid w:val="005279F5"/>
    <w:rsid w:val="00531E59"/>
    <w:rsid w:val="00534D48"/>
    <w:rsid w:val="00563F37"/>
    <w:rsid w:val="00571390"/>
    <w:rsid w:val="005838FE"/>
    <w:rsid w:val="005923D8"/>
    <w:rsid w:val="005B77AB"/>
    <w:rsid w:val="005C1175"/>
    <w:rsid w:val="005D5E03"/>
    <w:rsid w:val="005E21C6"/>
    <w:rsid w:val="005E5B46"/>
    <w:rsid w:val="005F49B6"/>
    <w:rsid w:val="0060064F"/>
    <w:rsid w:val="006131C0"/>
    <w:rsid w:val="006138CC"/>
    <w:rsid w:val="00620132"/>
    <w:rsid w:val="0062628F"/>
    <w:rsid w:val="00633442"/>
    <w:rsid w:val="00645ADD"/>
    <w:rsid w:val="0065163B"/>
    <w:rsid w:val="00666C6C"/>
    <w:rsid w:val="00674758"/>
    <w:rsid w:val="00690A2D"/>
    <w:rsid w:val="00690F60"/>
    <w:rsid w:val="0069466B"/>
    <w:rsid w:val="00694A71"/>
    <w:rsid w:val="006954EF"/>
    <w:rsid w:val="006954FF"/>
    <w:rsid w:val="006A204D"/>
    <w:rsid w:val="006B52EF"/>
    <w:rsid w:val="006C0719"/>
    <w:rsid w:val="006C7F85"/>
    <w:rsid w:val="006F6F4C"/>
    <w:rsid w:val="00707342"/>
    <w:rsid w:val="007133EF"/>
    <w:rsid w:val="0072748F"/>
    <w:rsid w:val="00745E1D"/>
    <w:rsid w:val="00750D15"/>
    <w:rsid w:val="007615CF"/>
    <w:rsid w:val="00765991"/>
    <w:rsid w:val="00773A81"/>
    <w:rsid w:val="00790FFF"/>
    <w:rsid w:val="007A0872"/>
    <w:rsid w:val="007C15CF"/>
    <w:rsid w:val="007D1726"/>
    <w:rsid w:val="007E3DF8"/>
    <w:rsid w:val="007E74CA"/>
    <w:rsid w:val="007F1F5F"/>
    <w:rsid w:val="00800544"/>
    <w:rsid w:val="00814312"/>
    <w:rsid w:val="0083271F"/>
    <w:rsid w:val="00835C34"/>
    <w:rsid w:val="00843B73"/>
    <w:rsid w:val="00851C0F"/>
    <w:rsid w:val="00861DC9"/>
    <w:rsid w:val="0087333F"/>
    <w:rsid w:val="0087385F"/>
    <w:rsid w:val="008B5D87"/>
    <w:rsid w:val="008B66AC"/>
    <w:rsid w:val="008D6D49"/>
    <w:rsid w:val="008F750B"/>
    <w:rsid w:val="00912F19"/>
    <w:rsid w:val="00914539"/>
    <w:rsid w:val="00917840"/>
    <w:rsid w:val="00922D56"/>
    <w:rsid w:val="00923205"/>
    <w:rsid w:val="00940D2C"/>
    <w:rsid w:val="00941530"/>
    <w:rsid w:val="0094175B"/>
    <w:rsid w:val="00961C09"/>
    <w:rsid w:val="009644A2"/>
    <w:rsid w:val="00975176"/>
    <w:rsid w:val="009A760A"/>
    <w:rsid w:val="009B2712"/>
    <w:rsid w:val="009D174F"/>
    <w:rsid w:val="009F1DB9"/>
    <w:rsid w:val="009F4D6A"/>
    <w:rsid w:val="009F7A12"/>
    <w:rsid w:val="00A04A52"/>
    <w:rsid w:val="00A35D96"/>
    <w:rsid w:val="00A556F8"/>
    <w:rsid w:val="00A70702"/>
    <w:rsid w:val="00A76483"/>
    <w:rsid w:val="00A87C8F"/>
    <w:rsid w:val="00AA67AB"/>
    <w:rsid w:val="00AC26F6"/>
    <w:rsid w:val="00AC6DE0"/>
    <w:rsid w:val="00AC6E9A"/>
    <w:rsid w:val="00AE00D6"/>
    <w:rsid w:val="00B114F2"/>
    <w:rsid w:val="00B31FE1"/>
    <w:rsid w:val="00B4235D"/>
    <w:rsid w:val="00B45DFD"/>
    <w:rsid w:val="00B703D6"/>
    <w:rsid w:val="00B7132A"/>
    <w:rsid w:val="00B7475A"/>
    <w:rsid w:val="00B76AD3"/>
    <w:rsid w:val="00B81F45"/>
    <w:rsid w:val="00B97D59"/>
    <w:rsid w:val="00BA6DFF"/>
    <w:rsid w:val="00BB1ED8"/>
    <w:rsid w:val="00BC48B9"/>
    <w:rsid w:val="00BC4F3B"/>
    <w:rsid w:val="00BF4B48"/>
    <w:rsid w:val="00C1161A"/>
    <w:rsid w:val="00C1385F"/>
    <w:rsid w:val="00C263EF"/>
    <w:rsid w:val="00C31F12"/>
    <w:rsid w:val="00C4295C"/>
    <w:rsid w:val="00C453AB"/>
    <w:rsid w:val="00C74F5A"/>
    <w:rsid w:val="00C820C0"/>
    <w:rsid w:val="00C86AB9"/>
    <w:rsid w:val="00C8721D"/>
    <w:rsid w:val="00CA72F9"/>
    <w:rsid w:val="00CB4503"/>
    <w:rsid w:val="00CB6795"/>
    <w:rsid w:val="00CD31A0"/>
    <w:rsid w:val="00D0597D"/>
    <w:rsid w:val="00D109E7"/>
    <w:rsid w:val="00D2663A"/>
    <w:rsid w:val="00D26748"/>
    <w:rsid w:val="00D340B2"/>
    <w:rsid w:val="00D34CD5"/>
    <w:rsid w:val="00D42084"/>
    <w:rsid w:val="00D47513"/>
    <w:rsid w:val="00D64815"/>
    <w:rsid w:val="00DB18A2"/>
    <w:rsid w:val="00DE4EF9"/>
    <w:rsid w:val="00DF70F3"/>
    <w:rsid w:val="00E16394"/>
    <w:rsid w:val="00E24BCE"/>
    <w:rsid w:val="00E33DCE"/>
    <w:rsid w:val="00E43361"/>
    <w:rsid w:val="00E46EE2"/>
    <w:rsid w:val="00E53B12"/>
    <w:rsid w:val="00E6737D"/>
    <w:rsid w:val="00E7198E"/>
    <w:rsid w:val="00E80BBA"/>
    <w:rsid w:val="00E86A6E"/>
    <w:rsid w:val="00E872DF"/>
    <w:rsid w:val="00E91765"/>
    <w:rsid w:val="00EA0478"/>
    <w:rsid w:val="00EA1227"/>
    <w:rsid w:val="00EA3AF9"/>
    <w:rsid w:val="00EB5001"/>
    <w:rsid w:val="00EB71A8"/>
    <w:rsid w:val="00ED27CA"/>
    <w:rsid w:val="00ED4BC5"/>
    <w:rsid w:val="00EE1C29"/>
    <w:rsid w:val="00EF7C86"/>
    <w:rsid w:val="00F02F9F"/>
    <w:rsid w:val="00F164F3"/>
    <w:rsid w:val="00F40E60"/>
    <w:rsid w:val="00F578F1"/>
    <w:rsid w:val="00F65F59"/>
    <w:rsid w:val="00F71D50"/>
    <w:rsid w:val="00F80FA4"/>
    <w:rsid w:val="00F92E4B"/>
    <w:rsid w:val="00FA02E1"/>
    <w:rsid w:val="00FA15E4"/>
    <w:rsid w:val="00FA2108"/>
    <w:rsid w:val="00FA64E4"/>
    <w:rsid w:val="00FD44E2"/>
    <w:rsid w:val="00FE24D2"/>
    <w:rsid w:val="00FE5C4B"/>
    <w:rsid w:val="00FF1132"/>
    <w:rsid w:val="00FF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32A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3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3E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32A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3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3E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ck Horita</dc:creator>
  <cp:lastModifiedBy>Henrick Horita</cp:lastModifiedBy>
  <cp:revision>3</cp:revision>
  <dcterms:created xsi:type="dcterms:W3CDTF">2016-12-20T21:01:00Z</dcterms:created>
  <dcterms:modified xsi:type="dcterms:W3CDTF">2017-01-06T22:42:00Z</dcterms:modified>
</cp:coreProperties>
</file>